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6302" w:type="dxa"/>
        <w:jc w:val="center"/>
        <w:tblLook w:val="04A0" w:firstRow="1" w:lastRow="0" w:firstColumn="1" w:lastColumn="0" w:noHBand="0" w:noVBand="1"/>
      </w:tblPr>
      <w:tblGrid>
        <w:gridCol w:w="1451"/>
        <w:gridCol w:w="1104"/>
        <w:gridCol w:w="1472"/>
        <w:gridCol w:w="1637"/>
        <w:gridCol w:w="1806"/>
        <w:gridCol w:w="1828"/>
        <w:gridCol w:w="1638"/>
        <w:gridCol w:w="1994"/>
        <w:gridCol w:w="3372"/>
      </w:tblGrid>
      <w:tr w:rsidR="007E2062" w:rsidRPr="00DD053C" w14:paraId="7B133D91" w14:textId="77777777" w:rsidTr="003948FD">
        <w:trPr>
          <w:jc w:val="center"/>
        </w:trPr>
        <w:tc>
          <w:tcPr>
            <w:tcW w:w="1630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9D312" w14:textId="2A129AB9" w:rsidR="007E2062" w:rsidRPr="00DD053C" w:rsidRDefault="00B84CBE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b/>
              </w:rPr>
              <w:t>Additional file</w:t>
            </w:r>
            <w:r w:rsidR="007E2062" w:rsidRPr="00DD053C">
              <w:rPr>
                <w:rFonts w:ascii="Calibri" w:eastAsia="Calibri" w:hAnsi="Calibri" w:cs="Times New Roman"/>
                <w:b/>
              </w:rPr>
              <w:t xml:space="preserve"> 1</w:t>
            </w:r>
            <w:r w:rsidR="007E2062" w:rsidRPr="00DD053C">
              <w:rPr>
                <w:rFonts w:ascii="Calibri" w:eastAsia="Calibri" w:hAnsi="Calibri" w:cs="Times New Roman"/>
                <w:i/>
              </w:rPr>
              <w:t xml:space="preserve">. </w:t>
            </w:r>
            <w:bookmarkStart w:id="0" w:name="_GoBack"/>
            <w:r w:rsidR="007E2062" w:rsidRPr="00DD053C">
              <w:rPr>
                <w:rFonts w:ascii="Calibri" w:eastAsia="Calibri" w:hAnsi="Calibri" w:cs="Times New Roman"/>
              </w:rPr>
              <w:t xml:space="preserve">Summary of studies investigating </w:t>
            </w:r>
            <w:r w:rsidR="007E2062" w:rsidRPr="00DD053C">
              <w:rPr>
                <w:rFonts w:ascii="Calibri" w:eastAsia="Calibri" w:hAnsi="Calibri" w:cs="Times New Roman"/>
                <w:i/>
              </w:rPr>
              <w:t>HIF3A</w:t>
            </w:r>
            <w:r w:rsidR="007E2062" w:rsidRPr="00DD053C">
              <w:rPr>
                <w:rFonts w:ascii="Calibri" w:eastAsia="Calibri" w:hAnsi="Calibri" w:cs="Times New Roman"/>
              </w:rPr>
              <w:t xml:space="preserve"> DNA methylation in the context of obesity, adiposity, or early life influences.</w:t>
            </w:r>
            <w:bookmarkEnd w:id="0"/>
          </w:p>
        </w:tc>
      </w:tr>
      <w:tr w:rsidR="007E2062" w:rsidRPr="00DD053C" w14:paraId="74990460" w14:textId="77777777" w:rsidTr="003948FD">
        <w:trPr>
          <w:jc w:val="center"/>
        </w:trPr>
        <w:tc>
          <w:tcPr>
            <w:tcW w:w="1456" w:type="dxa"/>
            <w:tcBorders>
              <w:top w:val="single" w:sz="4" w:space="0" w:color="auto"/>
            </w:tcBorders>
          </w:tcPr>
          <w:p w14:paraId="2C2DD053" w14:textId="77777777" w:rsidR="007E2062" w:rsidRPr="007B4BE7" w:rsidRDefault="007E2062" w:rsidP="003948FD">
            <w:pPr>
              <w:rPr>
                <w:rFonts w:ascii="Calibri" w:eastAsia="Calibri" w:hAnsi="Calibri" w:cs="Times New Roman"/>
                <w:b/>
              </w:rPr>
            </w:pPr>
            <w:r w:rsidRPr="007B4BE7">
              <w:rPr>
                <w:rFonts w:ascii="Calibri" w:eastAsia="Calibri" w:hAnsi="Calibri" w:cs="Times New Roman"/>
                <w:b/>
              </w:rPr>
              <w:t>Author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49DC250" w14:textId="77777777" w:rsidR="007E2062" w:rsidRPr="007B4BE7" w:rsidRDefault="007E2062" w:rsidP="003948FD">
            <w:pPr>
              <w:rPr>
                <w:rFonts w:ascii="Calibri" w:eastAsia="Calibri" w:hAnsi="Calibri" w:cs="Times New Roman"/>
                <w:b/>
              </w:rPr>
            </w:pPr>
            <w:r w:rsidRPr="007B4BE7">
              <w:rPr>
                <w:rFonts w:ascii="Calibri" w:eastAsia="Calibri" w:hAnsi="Calibri" w:cs="Times New Roman"/>
                <w:b/>
              </w:rPr>
              <w:t>Year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63345FCF" w14:textId="77777777" w:rsidR="007E2062" w:rsidRPr="007B4BE7" w:rsidRDefault="007E2062" w:rsidP="003948FD">
            <w:pPr>
              <w:rPr>
                <w:rFonts w:ascii="Calibri" w:eastAsia="Calibri" w:hAnsi="Calibri" w:cs="Times New Roman"/>
                <w:b/>
              </w:rPr>
            </w:pPr>
            <w:r w:rsidRPr="007B4BE7">
              <w:rPr>
                <w:rFonts w:ascii="Calibri" w:eastAsia="Calibri" w:hAnsi="Calibri" w:cs="Times New Roman"/>
                <w:b/>
              </w:rPr>
              <w:t>Time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6B4C8600" w14:textId="77777777" w:rsidR="007E2062" w:rsidRPr="007B4BE7" w:rsidRDefault="007E2062" w:rsidP="003948FD">
            <w:pPr>
              <w:rPr>
                <w:rFonts w:ascii="Calibri" w:eastAsia="Calibri" w:hAnsi="Calibri" w:cs="Times New Roman"/>
                <w:b/>
              </w:rPr>
            </w:pPr>
            <w:r w:rsidRPr="007B4BE7">
              <w:rPr>
                <w:rFonts w:ascii="Calibri" w:eastAsia="Calibri" w:hAnsi="Calibri" w:cs="Times New Roman"/>
                <w:b/>
              </w:rPr>
              <w:t>Tissue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1BDAD3A" w14:textId="77777777" w:rsidR="007E2062" w:rsidRPr="007B4BE7" w:rsidRDefault="007E2062" w:rsidP="003948FD">
            <w:pPr>
              <w:rPr>
                <w:rFonts w:ascii="Calibri" w:eastAsia="Calibri" w:hAnsi="Calibri" w:cs="Times New Roman"/>
                <w:b/>
              </w:rPr>
            </w:pPr>
            <w:r w:rsidRPr="007B4BE7">
              <w:rPr>
                <w:rFonts w:ascii="Calibri" w:eastAsia="Calibri" w:hAnsi="Calibri" w:cs="Times New Roman"/>
                <w:b/>
              </w:rPr>
              <w:t>Cohort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14AB7466" w14:textId="77777777" w:rsidR="007E2062" w:rsidRPr="007B4BE7" w:rsidRDefault="007E2062" w:rsidP="003948FD">
            <w:pPr>
              <w:rPr>
                <w:rFonts w:ascii="Calibri" w:eastAsia="Calibri" w:hAnsi="Calibri" w:cs="Times New Roman"/>
                <w:b/>
              </w:rPr>
            </w:pPr>
            <w:proofErr w:type="spellStart"/>
            <w:r w:rsidRPr="007B4BE7">
              <w:rPr>
                <w:rFonts w:ascii="Calibri" w:eastAsia="Calibri" w:hAnsi="Calibri" w:cs="Times New Roman"/>
                <w:b/>
              </w:rPr>
              <w:t>CpGs</w:t>
            </w:r>
            <w:proofErr w:type="spellEnd"/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09D16F1" w14:textId="77777777" w:rsidR="007E2062" w:rsidRPr="007B4BE7" w:rsidRDefault="007E2062" w:rsidP="003948FD">
            <w:pPr>
              <w:rPr>
                <w:rFonts w:ascii="Calibri" w:eastAsia="Calibri" w:hAnsi="Calibri" w:cs="Times New Roman"/>
                <w:b/>
              </w:rPr>
            </w:pPr>
            <w:r w:rsidRPr="007B4BE7">
              <w:rPr>
                <w:rFonts w:ascii="Calibri" w:eastAsia="Calibri" w:hAnsi="Calibri" w:cs="Times New Roman"/>
                <w:b/>
              </w:rPr>
              <w:t>SNPs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7585E3A1" w14:textId="77777777" w:rsidR="007E2062" w:rsidRPr="007B4BE7" w:rsidRDefault="007E2062" w:rsidP="003948FD">
            <w:pPr>
              <w:rPr>
                <w:rFonts w:ascii="Calibri" w:eastAsia="Calibri" w:hAnsi="Calibri" w:cs="Times New Roman"/>
                <w:b/>
              </w:rPr>
            </w:pPr>
            <w:r w:rsidRPr="007B4BE7">
              <w:rPr>
                <w:rFonts w:ascii="Calibri" w:eastAsia="Calibri" w:hAnsi="Calibri" w:cs="Times New Roman"/>
                <w:b/>
              </w:rPr>
              <w:t>Exposure/Outcome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2C7A8DA7" w14:textId="77777777" w:rsidR="007E2062" w:rsidRPr="007B4BE7" w:rsidRDefault="007E2062" w:rsidP="003948FD">
            <w:pPr>
              <w:rPr>
                <w:rFonts w:ascii="Calibri" w:eastAsia="Calibri" w:hAnsi="Calibri" w:cs="Times New Roman"/>
                <w:b/>
              </w:rPr>
            </w:pPr>
            <w:r w:rsidRPr="007B4BE7">
              <w:rPr>
                <w:rFonts w:ascii="Calibri" w:eastAsia="Calibri" w:hAnsi="Calibri" w:cs="Times New Roman"/>
                <w:b/>
                <w:i/>
              </w:rPr>
              <w:t>HIF3A</w:t>
            </w:r>
            <w:r w:rsidRPr="007B4BE7">
              <w:rPr>
                <w:rFonts w:ascii="Calibri" w:eastAsia="Calibri" w:hAnsi="Calibri" w:cs="Times New Roman"/>
                <w:b/>
              </w:rPr>
              <w:t xml:space="preserve"> Findings</w:t>
            </w:r>
          </w:p>
        </w:tc>
      </w:tr>
      <w:tr w:rsidR="007E2062" w:rsidRPr="00DD053C" w14:paraId="1ABEA429" w14:textId="77777777" w:rsidTr="003948FD">
        <w:trPr>
          <w:jc w:val="center"/>
        </w:trPr>
        <w:tc>
          <w:tcPr>
            <w:tcW w:w="1456" w:type="dxa"/>
          </w:tcPr>
          <w:p w14:paraId="2D49C65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Dick et al.</w:t>
            </w:r>
          </w:p>
        </w:tc>
        <w:tc>
          <w:tcPr>
            <w:tcW w:w="1109" w:type="dxa"/>
          </w:tcPr>
          <w:p w14:paraId="024BE8C8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1472" w:type="dxa"/>
          </w:tcPr>
          <w:p w14:paraId="352DF1F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dult</w:t>
            </w:r>
          </w:p>
        </w:tc>
        <w:tc>
          <w:tcPr>
            <w:tcW w:w="1639" w:type="dxa"/>
          </w:tcPr>
          <w:p w14:paraId="3EA831C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Whole blood</w:t>
            </w:r>
            <w:r>
              <w:rPr>
                <w:rFonts w:ascii="Calibri" w:eastAsia="Calibri" w:hAnsi="Calibri" w:cs="Times New Roman"/>
              </w:rPr>
              <w:t>.</w:t>
            </w:r>
            <w:r w:rsidRPr="00DD053C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S</w:t>
            </w:r>
            <w:r w:rsidRPr="00DD053C">
              <w:rPr>
                <w:rFonts w:ascii="Calibri" w:eastAsia="Calibri" w:hAnsi="Calibri" w:cs="Times New Roman"/>
              </w:rPr>
              <w:t xml:space="preserve">kin and adipose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in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MuTHER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replication cohort</w:t>
            </w:r>
          </w:p>
        </w:tc>
        <w:tc>
          <w:tcPr>
            <w:tcW w:w="1811" w:type="dxa"/>
          </w:tcPr>
          <w:p w14:paraId="558A6DB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European ancestry in the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ardiogenic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Consortium, n=459.</w:t>
            </w:r>
          </w:p>
          <w:p w14:paraId="3AA0F2A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Replication cohorts were MARTHA (n=339), KORA (n=1789), and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MuTHER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(women, n=635 for adipose and n=395 for skin)</w:t>
            </w:r>
          </w:p>
        </w:tc>
        <w:tc>
          <w:tcPr>
            <w:tcW w:w="1828" w:type="dxa"/>
          </w:tcPr>
          <w:p w14:paraId="4B8AE330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450k array (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inc.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cg27146050</w:t>
            </w:r>
          </w:p>
          <w:p w14:paraId="2A3A8A7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</w:t>
            </w:r>
          </w:p>
          <w:p w14:paraId="22DE015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)</w:t>
            </w:r>
            <w:r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1643" w:type="dxa"/>
          </w:tcPr>
          <w:p w14:paraId="39E757B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8102595</w:t>
            </w:r>
          </w:p>
          <w:p w14:paraId="7B1C651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3826795</w:t>
            </w:r>
          </w:p>
          <w:p w14:paraId="0B5EEEE3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(D’=1)</w:t>
            </w:r>
          </w:p>
          <w:p w14:paraId="53FF318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onsidered other SNPS within 1Mb</w:t>
            </w:r>
          </w:p>
        </w:tc>
        <w:tc>
          <w:tcPr>
            <w:tcW w:w="1953" w:type="dxa"/>
          </w:tcPr>
          <w:p w14:paraId="001C420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BMI (log transformed). Key covariates were age, sex, smoking, methylation array batch and centre. </w:t>
            </w:r>
          </w:p>
        </w:tc>
        <w:tc>
          <w:tcPr>
            <w:tcW w:w="3391" w:type="dxa"/>
          </w:tcPr>
          <w:p w14:paraId="571D66D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The three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pG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were strongly associated with BMI in whole blood (3.2-7.8% increase in BMI per 10% methyl increase in discovery cohort) and in adipose (6.2-11.9% increase in BMI per 10% methyl. increase).</w:t>
            </w:r>
          </w:p>
          <w:p w14:paraId="1DFF730B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In adipose,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 xml:space="preserve"> methylation and gene expression were weakly associated.</w:t>
            </w:r>
          </w:p>
          <w:p w14:paraId="6BED378C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The two key SNPs associated with cg22891070 in all three tissue types.</w:t>
            </w:r>
          </w:p>
          <w:p w14:paraId="0678EBC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SNPs did not associate with BMI/adiposity, but analysis had low power.</w:t>
            </w:r>
          </w:p>
          <w:p w14:paraId="67FAC75A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</w:p>
        </w:tc>
      </w:tr>
      <w:tr w:rsidR="007E2062" w:rsidRPr="00DD053C" w14:paraId="56A0381C" w14:textId="77777777" w:rsidTr="003948FD">
        <w:trPr>
          <w:jc w:val="center"/>
        </w:trPr>
        <w:tc>
          <w:tcPr>
            <w:tcW w:w="1456" w:type="dxa"/>
          </w:tcPr>
          <w:p w14:paraId="1EAC71EB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Pan et al.</w:t>
            </w:r>
          </w:p>
        </w:tc>
        <w:tc>
          <w:tcPr>
            <w:tcW w:w="1109" w:type="dxa"/>
          </w:tcPr>
          <w:p w14:paraId="589B009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1472" w:type="dxa"/>
          </w:tcPr>
          <w:p w14:paraId="4D73625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639" w:type="dxa"/>
          </w:tcPr>
          <w:p w14:paraId="5E91C07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Umbilical</w:t>
            </w:r>
          </w:p>
        </w:tc>
        <w:tc>
          <w:tcPr>
            <w:tcW w:w="1811" w:type="dxa"/>
          </w:tcPr>
          <w:p w14:paraId="18914291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GUSTO, n=991</w:t>
            </w:r>
          </w:p>
        </w:tc>
        <w:tc>
          <w:tcPr>
            <w:tcW w:w="1828" w:type="dxa"/>
          </w:tcPr>
          <w:p w14:paraId="17B3640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7146050</w:t>
            </w:r>
          </w:p>
          <w:p w14:paraId="581158F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</w:t>
            </w:r>
          </w:p>
          <w:p w14:paraId="2C8E5E83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</w:t>
            </w:r>
            <w:r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1643" w:type="dxa"/>
          </w:tcPr>
          <w:p w14:paraId="6CCC813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8102595</w:t>
            </w:r>
          </w:p>
          <w:p w14:paraId="7C85C23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3826795</w:t>
            </w:r>
          </w:p>
        </w:tc>
        <w:tc>
          <w:tcPr>
            <w:tcW w:w="1953" w:type="dxa"/>
          </w:tcPr>
          <w:p w14:paraId="3279A54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Birth weight, length, BMI, and subscapular and triceps skinfold thicknesses (and ratio)</w:t>
            </w:r>
          </w:p>
        </w:tc>
        <w:tc>
          <w:tcPr>
            <w:tcW w:w="3391" w:type="dxa"/>
          </w:tcPr>
          <w:p w14:paraId="7FC59BA1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Weight (2.05-3.61g per 10% methyl. increase) and BMI (1.35-2.40g/cm</w:t>
            </w:r>
            <w:r w:rsidRPr="00DD053C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DD053C">
              <w:rPr>
                <w:rFonts w:ascii="Calibri" w:eastAsia="Calibri" w:hAnsi="Calibri" w:cs="Times New Roman"/>
              </w:rPr>
              <w:t xml:space="preserve"> per 10% methyl. increase) associated with all 3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pG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>, subscapular (3.27-5.44mm per 10% methyl. increase) and skinfold ratio (3.02-4.67 increase per 10% methyl. increase) associated with cg16672562 and cg22891070.</w:t>
            </w:r>
          </w:p>
          <w:p w14:paraId="5AF07AB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Both SNPS associated with methyl. at all three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pG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, adjusting for SNPs did not alter findings. Interaction effect between </w:t>
            </w:r>
            <w:r w:rsidRPr="00DD053C">
              <w:rPr>
                <w:rFonts w:ascii="Calibri" w:eastAsia="Calibri" w:hAnsi="Calibri" w:cs="Times New Roman"/>
              </w:rPr>
              <w:lastRenderedPageBreak/>
              <w:t>birthweight and rs3826795 on methylation.</w:t>
            </w:r>
          </w:p>
        </w:tc>
      </w:tr>
      <w:tr w:rsidR="007E2062" w:rsidRPr="00DD053C" w14:paraId="1C29B8AB" w14:textId="77777777" w:rsidTr="003948FD">
        <w:trPr>
          <w:jc w:val="center"/>
        </w:trPr>
        <w:tc>
          <w:tcPr>
            <w:tcW w:w="1456" w:type="dxa"/>
          </w:tcPr>
          <w:p w14:paraId="5B95798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proofErr w:type="spellStart"/>
            <w:r w:rsidRPr="00DD053C">
              <w:rPr>
                <w:rFonts w:ascii="Calibri" w:eastAsia="Calibri" w:hAnsi="Calibri" w:cs="Times New Roman"/>
              </w:rPr>
              <w:lastRenderedPageBreak/>
              <w:t>Demerath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et al.</w:t>
            </w:r>
          </w:p>
        </w:tc>
        <w:tc>
          <w:tcPr>
            <w:tcW w:w="1109" w:type="dxa"/>
          </w:tcPr>
          <w:p w14:paraId="106393A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1472" w:type="dxa"/>
          </w:tcPr>
          <w:p w14:paraId="572400D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dult</w:t>
            </w:r>
          </w:p>
          <w:p w14:paraId="1B4171DB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(47 – 70 years old in ARIC)</w:t>
            </w:r>
          </w:p>
          <w:p w14:paraId="38B99D0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639" w:type="dxa"/>
          </w:tcPr>
          <w:p w14:paraId="43CAC1E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Leukocyte.</w:t>
            </w:r>
          </w:p>
          <w:p w14:paraId="547EA8D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eplication cohorts used whole blood, CD4+ T cells, and adipose tissue</w:t>
            </w:r>
          </w:p>
        </w:tc>
        <w:tc>
          <w:tcPr>
            <w:tcW w:w="1811" w:type="dxa"/>
          </w:tcPr>
          <w:p w14:paraId="1A212B9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RIC (African American), n=2097.</w:t>
            </w:r>
          </w:p>
          <w:p w14:paraId="0591D24B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The 3 replication cohorts were FHS (white), n=2377; GOLDN (white), n=991; and MTHER (women), n=648</w:t>
            </w:r>
          </w:p>
        </w:tc>
        <w:tc>
          <w:tcPr>
            <w:tcW w:w="1828" w:type="dxa"/>
          </w:tcPr>
          <w:p w14:paraId="463D2E9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450k array (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inc.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cg27146050</w:t>
            </w:r>
          </w:p>
          <w:p w14:paraId="3430F1D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</w:t>
            </w:r>
          </w:p>
          <w:p w14:paraId="54BA3AD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)</w:t>
            </w:r>
            <w:r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1643" w:type="dxa"/>
          </w:tcPr>
          <w:p w14:paraId="0770285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SNPs in 500kb windows around the 37 replicated BMI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pGs</w:t>
            </w:r>
            <w:proofErr w:type="spellEnd"/>
          </w:p>
        </w:tc>
        <w:tc>
          <w:tcPr>
            <w:tcW w:w="1953" w:type="dxa"/>
          </w:tcPr>
          <w:p w14:paraId="74C964F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BMI, waist circ., BMI change</w:t>
            </w:r>
            <w:r>
              <w:rPr>
                <w:rFonts w:ascii="Calibri" w:eastAsia="Calibri" w:hAnsi="Calibri" w:cs="Times New Roman"/>
              </w:rPr>
              <w:t xml:space="preserve">. </w:t>
            </w:r>
          </w:p>
          <w:p w14:paraId="6D32D76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941535">
              <w:rPr>
                <w:rFonts w:ascii="Calibri" w:eastAsia="Calibri" w:hAnsi="Calibri" w:cs="Times New Roman"/>
              </w:rPr>
              <w:t>Key covariates included sex, age, smoking status, and genetic ancestry.</w:t>
            </w:r>
          </w:p>
        </w:tc>
        <w:tc>
          <w:tcPr>
            <w:tcW w:w="3391" w:type="dxa"/>
          </w:tcPr>
          <w:p w14:paraId="527F7B4A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37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pG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associated with BMI and replicated, 8 associated with waist circ. and replicated.</w:t>
            </w:r>
          </w:p>
          <w:p w14:paraId="7FA9A81C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19 BMI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pG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also associated with diabetes, 18 BMI and 1 waist circ. also in adipose tissue. </w:t>
            </w:r>
          </w:p>
          <w:p w14:paraId="2AA33F6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SNPs reportedly unlikely to confound methyl. associations.</w:t>
            </w:r>
          </w:p>
          <w:p w14:paraId="53C3DE08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7146050, cg16672562, cg22891070 positively associated with BMI in ARIC but not GOLDN and FHS. cg16672562 also associated with BMI change.</w:t>
            </w:r>
          </w:p>
        </w:tc>
      </w:tr>
      <w:tr w:rsidR="007E2062" w:rsidRPr="00DD053C" w14:paraId="49103215" w14:textId="77777777" w:rsidTr="003948FD">
        <w:trPr>
          <w:jc w:val="center"/>
        </w:trPr>
        <w:tc>
          <w:tcPr>
            <w:tcW w:w="1456" w:type="dxa"/>
          </w:tcPr>
          <w:p w14:paraId="079E30D8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gha et al.</w:t>
            </w:r>
          </w:p>
        </w:tc>
        <w:tc>
          <w:tcPr>
            <w:tcW w:w="1109" w:type="dxa"/>
          </w:tcPr>
          <w:p w14:paraId="5AC49533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1472" w:type="dxa"/>
          </w:tcPr>
          <w:p w14:paraId="429CB15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dult (mean age: 47 years)</w:t>
            </w:r>
          </w:p>
        </w:tc>
        <w:tc>
          <w:tcPr>
            <w:tcW w:w="1639" w:type="dxa"/>
          </w:tcPr>
          <w:p w14:paraId="104C8BC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Whole blood</w:t>
            </w:r>
          </w:p>
          <w:p w14:paraId="639B5970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dipose</w:t>
            </w:r>
          </w:p>
        </w:tc>
        <w:tc>
          <w:tcPr>
            <w:tcW w:w="1811" w:type="dxa"/>
          </w:tcPr>
          <w:p w14:paraId="59C2F91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New England Family Study (n=106)</w:t>
            </w:r>
          </w:p>
        </w:tc>
        <w:tc>
          <w:tcPr>
            <w:tcW w:w="1828" w:type="dxa"/>
          </w:tcPr>
          <w:p w14:paraId="27DB2500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450k array (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inc.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cg27146050</w:t>
            </w:r>
          </w:p>
          <w:p w14:paraId="1D27409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</w:t>
            </w:r>
          </w:p>
          <w:p w14:paraId="05E51D80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cg22891070),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 xml:space="preserve"> considered as candidate gene</w:t>
            </w:r>
            <w:r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1643" w:type="dxa"/>
          </w:tcPr>
          <w:p w14:paraId="41A95FA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None</w:t>
            </w:r>
          </w:p>
        </w:tc>
        <w:tc>
          <w:tcPr>
            <w:tcW w:w="1953" w:type="dxa"/>
          </w:tcPr>
          <w:p w14:paraId="19C7BE0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BMI, android fat mass, android/gynoid fat ratio, trunk/limb fat ratio. Key covariates were race, sex and smoking status</w:t>
            </w:r>
          </w:p>
        </w:tc>
        <w:tc>
          <w:tcPr>
            <w:tcW w:w="3391" w:type="dxa"/>
          </w:tcPr>
          <w:p w14:paraId="1ED1A7A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dipose tissue methylation profile associated with all four adiposity measures, blood methylation was not associated with any of the four measures.</w:t>
            </w:r>
          </w:p>
          <w:p w14:paraId="6C1A53D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Methylation at the three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 xml:space="preserve"> probes was associated with BMI in adipose tissue (0.3-0.6%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methy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>. increase per kg/m</w:t>
            </w:r>
            <w:r w:rsidRPr="00DD053C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DD053C">
              <w:rPr>
                <w:rFonts w:ascii="Calibri" w:eastAsia="Calibri" w:hAnsi="Calibri" w:cs="Times New Roman"/>
              </w:rPr>
              <w:t>) but not blood.</w:t>
            </w:r>
          </w:p>
        </w:tc>
      </w:tr>
      <w:tr w:rsidR="007E2062" w:rsidRPr="00DD053C" w14:paraId="4CBAFFF5" w14:textId="77777777" w:rsidTr="003948FD">
        <w:trPr>
          <w:jc w:val="center"/>
        </w:trPr>
        <w:tc>
          <w:tcPr>
            <w:tcW w:w="1456" w:type="dxa"/>
          </w:tcPr>
          <w:p w14:paraId="0D5E1F9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Huang et al.</w:t>
            </w:r>
          </w:p>
        </w:tc>
        <w:tc>
          <w:tcPr>
            <w:tcW w:w="1109" w:type="dxa"/>
          </w:tcPr>
          <w:p w14:paraId="6EEE435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201</w:t>
            </w:r>
            <w:r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472" w:type="dxa"/>
          </w:tcPr>
          <w:p w14:paraId="459A1A8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dult</w:t>
            </w:r>
          </w:p>
          <w:p w14:paraId="43F87041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(NHS: 30 – 55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yo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. HPFS: 40 – 75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yo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>.)</w:t>
            </w:r>
          </w:p>
        </w:tc>
        <w:tc>
          <w:tcPr>
            <w:tcW w:w="1639" w:type="dxa"/>
          </w:tcPr>
          <w:p w14:paraId="2CF744D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Whole blood</w:t>
            </w:r>
          </w:p>
        </w:tc>
        <w:tc>
          <w:tcPr>
            <w:tcW w:w="1811" w:type="dxa"/>
          </w:tcPr>
          <w:p w14:paraId="2518635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NHS (women, n=8109) and HPFS (men, n=6761), all participants of European ancestry </w:t>
            </w:r>
          </w:p>
        </w:tc>
        <w:tc>
          <w:tcPr>
            <w:tcW w:w="1828" w:type="dxa"/>
          </w:tcPr>
          <w:p w14:paraId="33A7D0C8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Not measured directly, but implicitly cg22891070</w:t>
            </w:r>
            <w:r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1643" w:type="dxa"/>
          </w:tcPr>
          <w:p w14:paraId="480149C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8102595</w:t>
            </w:r>
          </w:p>
          <w:p w14:paraId="7477DE7C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3826795</w:t>
            </w:r>
          </w:p>
        </w:tc>
        <w:tc>
          <w:tcPr>
            <w:tcW w:w="1953" w:type="dxa"/>
          </w:tcPr>
          <w:p w14:paraId="359F25AC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Several B vitamins, consumption of ‘junk’ food subtypes, physical activity, change in weight/BMI over 10 years.</w:t>
            </w:r>
          </w:p>
        </w:tc>
        <w:tc>
          <w:tcPr>
            <w:tcW w:w="3391" w:type="dxa"/>
          </w:tcPr>
          <w:p w14:paraId="3574FD3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3826795 not associated with adiposity.</w:t>
            </w:r>
          </w:p>
          <w:p w14:paraId="6424117B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Vitamin B intake positively associated with change in BMI.</w:t>
            </w:r>
          </w:p>
          <w:p w14:paraId="56BF9358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Vit. B and folate interaction with genetic association for change in BMI.</w:t>
            </w:r>
          </w:p>
          <w:p w14:paraId="0E8473E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Vitamin B not associated with methylation.</w:t>
            </w:r>
          </w:p>
          <w:p w14:paraId="0A5E6193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</w:p>
          <w:p w14:paraId="61D1E7EB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</w:p>
        </w:tc>
      </w:tr>
      <w:tr w:rsidR="007E2062" w:rsidRPr="00DD053C" w14:paraId="0A561642" w14:textId="77777777" w:rsidTr="003948FD">
        <w:trPr>
          <w:jc w:val="center"/>
        </w:trPr>
        <w:tc>
          <w:tcPr>
            <w:tcW w:w="1456" w:type="dxa"/>
          </w:tcPr>
          <w:p w14:paraId="3CFA2ED3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lastRenderedPageBreak/>
              <w:t>Rönn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et al.</w:t>
            </w:r>
          </w:p>
        </w:tc>
        <w:tc>
          <w:tcPr>
            <w:tcW w:w="1109" w:type="dxa"/>
          </w:tcPr>
          <w:p w14:paraId="64E31FC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1472" w:type="dxa"/>
          </w:tcPr>
          <w:p w14:paraId="784802CA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dult (mean age: 32.4 years, SD: 12.8 years)</w:t>
            </w:r>
          </w:p>
        </w:tc>
        <w:tc>
          <w:tcPr>
            <w:tcW w:w="1639" w:type="dxa"/>
          </w:tcPr>
          <w:p w14:paraId="7DA0013B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cutaneous adipose tissue</w:t>
            </w:r>
          </w:p>
        </w:tc>
        <w:tc>
          <w:tcPr>
            <w:tcW w:w="1811" w:type="dxa"/>
          </w:tcPr>
          <w:p w14:paraId="7E5C2C6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=190 from Sweden and Denmark, made up of male (n=96) and female (n=94) cohorts.</w:t>
            </w:r>
          </w:p>
        </w:tc>
        <w:tc>
          <w:tcPr>
            <w:tcW w:w="1828" w:type="dxa"/>
          </w:tcPr>
          <w:p w14:paraId="311FF130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450k array (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inc.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cg27146050</w:t>
            </w:r>
          </w:p>
          <w:p w14:paraId="317497D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</w:t>
            </w:r>
          </w:p>
          <w:p w14:paraId="60F16E3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)</w:t>
            </w:r>
          </w:p>
        </w:tc>
        <w:tc>
          <w:tcPr>
            <w:tcW w:w="1643" w:type="dxa"/>
          </w:tcPr>
          <w:p w14:paraId="291F0C4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one</w:t>
            </w:r>
          </w:p>
        </w:tc>
        <w:tc>
          <w:tcPr>
            <w:tcW w:w="1953" w:type="dxa"/>
            <w:shd w:val="clear" w:color="auto" w:fill="auto"/>
          </w:tcPr>
          <w:p w14:paraId="2726CBC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BMI, age, </w:t>
            </w:r>
            <w:r w:rsidRPr="00585C98">
              <w:rPr>
                <w:rFonts w:ascii="Calibri" w:eastAsia="Calibri" w:hAnsi="Calibri" w:cs="Times New Roman"/>
              </w:rPr>
              <w:t>HbA1c</w:t>
            </w:r>
            <w:r>
              <w:rPr>
                <w:rFonts w:ascii="Calibri" w:eastAsia="Calibri" w:hAnsi="Calibri" w:cs="Times New Roman"/>
              </w:rPr>
              <w:t>, genome-wide gene expression.</w:t>
            </w:r>
          </w:p>
        </w:tc>
        <w:tc>
          <w:tcPr>
            <w:tcW w:w="3391" w:type="dxa"/>
          </w:tcPr>
          <w:p w14:paraId="16642574" w14:textId="77777777" w:rsidR="007E2062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Methylation of 7 </w:t>
            </w:r>
            <w:r>
              <w:rPr>
                <w:rFonts w:ascii="Calibri" w:eastAsia="Calibri" w:hAnsi="Calibri" w:cs="Times New Roman"/>
                <w:i/>
              </w:rPr>
              <w:t xml:space="preserve">HIF3A </w:t>
            </w:r>
            <w:r>
              <w:rPr>
                <w:rFonts w:ascii="Calibri" w:eastAsia="Calibri" w:hAnsi="Calibri" w:cs="Times New Roman"/>
              </w:rPr>
              <w:t xml:space="preserve">CpG sites associated with BMI in female cohort, 2 different sites associated with BMI in males. </w:t>
            </w:r>
          </w:p>
          <w:p w14:paraId="1AFD814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Methylation of 2 </w:t>
            </w:r>
            <w:r>
              <w:rPr>
                <w:rFonts w:ascii="Calibri" w:eastAsia="Calibri" w:hAnsi="Calibri" w:cs="Times New Roman"/>
                <w:i/>
              </w:rPr>
              <w:t>HIF3A</w:t>
            </w:r>
            <w:r>
              <w:rPr>
                <w:rFonts w:ascii="Calibri" w:eastAsia="Calibri" w:hAnsi="Calibri" w:cs="Times New Roman"/>
              </w:rPr>
              <w:t xml:space="preserve"> CpG sites associated with expression of several (4 for one, 9 for the mRNAs. </w:t>
            </w:r>
          </w:p>
        </w:tc>
      </w:tr>
      <w:tr w:rsidR="007E2062" w:rsidRPr="00DD053C" w14:paraId="31692AD6" w14:textId="77777777" w:rsidTr="003948FD">
        <w:trPr>
          <w:jc w:val="center"/>
        </w:trPr>
        <w:tc>
          <w:tcPr>
            <w:tcW w:w="1456" w:type="dxa"/>
          </w:tcPr>
          <w:p w14:paraId="23A086B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ichmond et al.</w:t>
            </w:r>
          </w:p>
        </w:tc>
        <w:tc>
          <w:tcPr>
            <w:tcW w:w="1109" w:type="dxa"/>
          </w:tcPr>
          <w:p w14:paraId="605C0E4A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1472" w:type="dxa"/>
          </w:tcPr>
          <w:p w14:paraId="469D0C7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Longitudinally across birth, childhood, adolescence</w:t>
            </w:r>
          </w:p>
        </w:tc>
        <w:tc>
          <w:tcPr>
            <w:tcW w:w="1639" w:type="dxa"/>
          </w:tcPr>
          <w:p w14:paraId="11F50EE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ord blood and whole blood</w:t>
            </w:r>
          </w:p>
        </w:tc>
        <w:tc>
          <w:tcPr>
            <w:tcW w:w="1811" w:type="dxa"/>
          </w:tcPr>
          <w:p w14:paraId="014A42B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LSPAC, n=974</w:t>
            </w:r>
          </w:p>
        </w:tc>
        <w:tc>
          <w:tcPr>
            <w:tcW w:w="1828" w:type="dxa"/>
          </w:tcPr>
          <w:p w14:paraId="18EE04D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450k array (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inc.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cg27146050</w:t>
            </w:r>
          </w:p>
          <w:p w14:paraId="7E3C022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</w:t>
            </w:r>
          </w:p>
          <w:p w14:paraId="5F2B359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, also cg20667364, cg26749414, cg25196389, cg23548163)</w:t>
            </w:r>
            <w:r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1643" w:type="dxa"/>
          </w:tcPr>
          <w:p w14:paraId="17B30878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8102595</w:t>
            </w:r>
          </w:p>
          <w:p w14:paraId="4A58A2A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3826795</w:t>
            </w:r>
          </w:p>
        </w:tc>
        <w:tc>
          <w:tcPr>
            <w:tcW w:w="1953" w:type="dxa"/>
          </w:tcPr>
          <w:p w14:paraId="4565EB2A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BMI, fat mass, lean mass, maternal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prepregnancy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BMI</w:t>
            </w:r>
          </w:p>
          <w:p w14:paraId="71FB910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Main covariates were age, sex, smoking status and bisulphite batch</w:t>
            </w:r>
          </w:p>
        </w:tc>
        <w:tc>
          <w:tcPr>
            <w:tcW w:w="3391" w:type="dxa"/>
          </w:tcPr>
          <w:p w14:paraId="5AF8CE61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cg27146050 associated with adolescent BMI in cross-sectional analysis (4.7% increase in BMI per 10% methyl increase in discovery cohort),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not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other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pG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or timepoints.</w:t>
            </w:r>
          </w:p>
          <w:p w14:paraId="161248AA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Positive correlation between earlier BMI and later methylation in longitudinal analysis, particularly for cg27146050 (1% increase in child methyl. per 1kg birthweight increase, 0.3% increase in adolescent methyl. per 10% child BMI increase).</w:t>
            </w:r>
          </w:p>
          <w:p w14:paraId="567A6B0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Maternal prepreg. BMI negative correlated with cg27146050, more strongly and positively correlated with cg20667364, cg26749414, cg25196389, and cg23548163 (largest effect: ~2.6% increase in birth methyl. per 10% maternal BMI increase), only at the birth timepoint, and cg27146050 </w:t>
            </w:r>
            <w:r w:rsidRPr="00DD053C">
              <w:rPr>
                <w:rFonts w:ascii="Calibri" w:eastAsia="Calibri" w:hAnsi="Calibri" w:cs="Times New Roman"/>
              </w:rPr>
              <w:lastRenderedPageBreak/>
              <w:t>association reversed by adolescence.</w:t>
            </w:r>
          </w:p>
        </w:tc>
      </w:tr>
      <w:tr w:rsidR="007E2062" w:rsidRPr="00DD053C" w14:paraId="6BE611D3" w14:textId="77777777" w:rsidTr="003948FD">
        <w:trPr>
          <w:jc w:val="center"/>
        </w:trPr>
        <w:tc>
          <w:tcPr>
            <w:tcW w:w="1456" w:type="dxa"/>
          </w:tcPr>
          <w:p w14:paraId="2A9D232B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Huang et al.</w:t>
            </w:r>
          </w:p>
        </w:tc>
        <w:tc>
          <w:tcPr>
            <w:tcW w:w="1109" w:type="dxa"/>
          </w:tcPr>
          <w:p w14:paraId="695AF0C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1472" w:type="dxa"/>
          </w:tcPr>
          <w:p w14:paraId="60D3D90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dult</w:t>
            </w:r>
          </w:p>
        </w:tc>
        <w:tc>
          <w:tcPr>
            <w:tcW w:w="1639" w:type="dxa"/>
          </w:tcPr>
          <w:p w14:paraId="3A3AFB5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lood and subcutaneous adipose tissue</w:t>
            </w:r>
          </w:p>
        </w:tc>
        <w:tc>
          <w:tcPr>
            <w:tcW w:w="1811" w:type="dxa"/>
          </w:tcPr>
          <w:p w14:paraId="03C8880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=143 from LEAP Project in United States.</w:t>
            </w:r>
          </w:p>
        </w:tc>
        <w:tc>
          <w:tcPr>
            <w:tcW w:w="1828" w:type="dxa"/>
          </w:tcPr>
          <w:p w14:paraId="3F183FF3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450k array (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inc.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cg27146050</w:t>
            </w:r>
          </w:p>
          <w:p w14:paraId="205A365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</w:t>
            </w:r>
          </w:p>
          <w:p w14:paraId="3FE30151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)</w:t>
            </w:r>
            <w:r>
              <w:rPr>
                <w:rFonts w:ascii="Calibri" w:eastAsia="Calibri" w:hAnsi="Calibri" w:cs="Times New Roman"/>
              </w:rPr>
              <w:t>. Methylation considered both on a CpG site level and a gene level.</w:t>
            </w:r>
          </w:p>
        </w:tc>
        <w:tc>
          <w:tcPr>
            <w:tcW w:w="1643" w:type="dxa"/>
          </w:tcPr>
          <w:p w14:paraId="02B6613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one</w:t>
            </w:r>
          </w:p>
        </w:tc>
        <w:tc>
          <w:tcPr>
            <w:tcW w:w="1953" w:type="dxa"/>
          </w:tcPr>
          <w:p w14:paraId="29BD085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MI, race, gender, with key covariates including age, smoking, and socioeconomic index.</w:t>
            </w:r>
          </w:p>
        </w:tc>
        <w:tc>
          <w:tcPr>
            <w:tcW w:w="3391" w:type="dxa"/>
          </w:tcPr>
          <w:p w14:paraId="53F61819" w14:textId="77777777" w:rsidR="007E2062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Average </w:t>
            </w:r>
            <w:r>
              <w:rPr>
                <w:rFonts w:ascii="Calibri" w:eastAsia="Calibri" w:hAnsi="Calibri" w:cs="Times New Roman"/>
                <w:i/>
              </w:rPr>
              <w:t xml:space="preserve">HIF3A </w:t>
            </w:r>
            <w:r>
              <w:rPr>
                <w:rFonts w:ascii="Calibri" w:eastAsia="Calibri" w:hAnsi="Calibri" w:cs="Times New Roman"/>
              </w:rPr>
              <w:t>methylation correlated across blood and adipose tissue (r=0.40).</w:t>
            </w:r>
          </w:p>
          <w:p w14:paraId="230758CA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i/>
              </w:rPr>
              <w:t>HIF3A</w:t>
            </w:r>
            <w:r>
              <w:rPr>
                <w:rFonts w:ascii="Calibri" w:eastAsia="Calibri" w:hAnsi="Calibri" w:cs="Times New Roman"/>
              </w:rPr>
              <w:t xml:space="preserve"> methylation in both adipose and blood positively associated with BMI, with the association stronger in adipose.</w:t>
            </w:r>
          </w:p>
        </w:tc>
      </w:tr>
      <w:tr w:rsidR="007E2062" w:rsidRPr="00DD053C" w14:paraId="175873E2" w14:textId="77777777" w:rsidTr="003948FD">
        <w:trPr>
          <w:jc w:val="center"/>
        </w:trPr>
        <w:tc>
          <w:tcPr>
            <w:tcW w:w="1456" w:type="dxa"/>
            <w:tcBorders>
              <w:bottom w:val="single" w:sz="4" w:space="0" w:color="auto"/>
            </w:tcBorders>
          </w:tcPr>
          <w:p w14:paraId="7446C0B0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Wang et al.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95B15A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65A68E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proofErr w:type="gramStart"/>
            <w:r w:rsidRPr="00DD053C">
              <w:rPr>
                <w:rFonts w:ascii="Calibri" w:eastAsia="Calibri" w:hAnsi="Calibri" w:cs="Times New Roman"/>
              </w:rPr>
              <w:t>Childhood,</w:t>
            </w:r>
            <w:proofErr w:type="gramEnd"/>
            <w:r w:rsidRPr="00DD053C">
              <w:rPr>
                <w:rFonts w:ascii="Calibri" w:eastAsia="Calibri" w:hAnsi="Calibri" w:cs="Times New Roman"/>
              </w:rPr>
              <w:t xml:space="preserve"> aged 7-17 years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2578545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Whole blood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44789C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</w:t>
            </w:r>
            <w:r w:rsidRPr="00DD053C">
              <w:rPr>
                <w:rFonts w:ascii="Calibri" w:eastAsia="Calibri" w:hAnsi="Calibri" w:cs="Times New Roman"/>
              </w:rPr>
              <w:t>=220 from Chinese CPOOA cohort (110 pairs of severely obese cases and age- and sex-matched controls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177E90A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A locus of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 xml:space="preserve">, measured with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EpiTYPER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(the same region as </w:t>
            </w:r>
            <w:r w:rsidRPr="00DD053C">
              <w:rPr>
                <w:rFonts w:ascii="Calibri" w:eastAsia="Calibri" w:hAnsi="Calibri" w:cs="Times New Roman"/>
                <w:i/>
              </w:rPr>
              <w:t>HIF3A.1</w:t>
            </w:r>
            <w:r w:rsidRPr="00DD053C">
              <w:rPr>
                <w:rFonts w:ascii="Calibri" w:eastAsia="Calibri" w:hAnsi="Calibri" w:cs="Times New Roman"/>
              </w:rPr>
              <w:t xml:space="preserve"> in our study), which covered cg27146050</w:t>
            </w:r>
          </w:p>
          <w:p w14:paraId="6D7F66CC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</w:t>
            </w:r>
          </w:p>
          <w:p w14:paraId="4B97990B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.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11D71B6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Non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04441C0A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BMI and associated anthropometry, biochemicals in blood (including cholesterols, alanine aminotransferase, glucose and insulin).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43F44D4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Obese group had 2.3-2.9% increased methylation at cg22891070 and one other CpG unit (CpG5 and CpG11 in our study).</w:t>
            </w:r>
          </w:p>
          <w:p w14:paraId="0E4565A0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fter adjustment for BMI, alanine aminotransferase was the only biochemical associated with methylation (CpG11, r=0.23).</w:t>
            </w:r>
          </w:p>
        </w:tc>
      </w:tr>
      <w:tr w:rsidR="007E2062" w:rsidRPr="00DD053C" w14:paraId="39F7A52B" w14:textId="77777777" w:rsidTr="003948FD">
        <w:trPr>
          <w:jc w:val="center"/>
        </w:trPr>
        <w:tc>
          <w:tcPr>
            <w:tcW w:w="1456" w:type="dxa"/>
            <w:tcBorders>
              <w:bottom w:val="single" w:sz="4" w:space="0" w:color="auto"/>
            </w:tcBorders>
          </w:tcPr>
          <w:p w14:paraId="376266E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Main et al. 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511FEBC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2E665E3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proofErr w:type="gramStart"/>
            <w:r w:rsidRPr="00DD053C">
              <w:rPr>
                <w:rFonts w:ascii="Calibri" w:eastAsia="Calibri" w:hAnsi="Calibri" w:cs="Times New Roman"/>
              </w:rPr>
              <w:t>Adult,</w:t>
            </w:r>
            <w:proofErr w:type="gramEnd"/>
            <w:r w:rsidRPr="00DD053C">
              <w:rPr>
                <w:rFonts w:ascii="Calibri" w:eastAsia="Calibri" w:hAnsi="Calibri" w:cs="Times New Roman"/>
              </w:rPr>
              <w:t xml:space="preserve"> aged 32-83 years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28386D3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Whole blood, subcutaneous adipose. Gene expression in adipose and muscle.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7C2DB0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</w:t>
            </w:r>
            <w:r w:rsidRPr="00DD053C">
              <w:rPr>
                <w:rFonts w:ascii="Calibri" w:eastAsia="Calibri" w:hAnsi="Calibri" w:cs="Times New Roman"/>
              </w:rPr>
              <w:t>=137 from 48 families in Danish EUGENE2 cohort. All participants were direct relatives of T2D patients.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2958912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A locus of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 xml:space="preserve">, measured with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EpiTYPER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>, covering 4 CpG sites including cg16672562</w:t>
            </w:r>
          </w:p>
          <w:p w14:paraId="45C54C33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.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3D0921DC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Non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2264CCE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BMI,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 xml:space="preserve"> gene expression, T2D status. Adjusted for age, sex, and haemoglobin A1c level.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101503C0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 methylation in blood correlated with cg16672562 methylation in adipose (r=0.35), but other CpG sites not correlated across tissues.</w:t>
            </w:r>
          </w:p>
          <w:p w14:paraId="113D83B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 blood methylation associated with BMI (0.3% methyl. increase per kg/m</w:t>
            </w:r>
            <w:r w:rsidRPr="00DD053C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DD053C">
              <w:rPr>
                <w:rFonts w:ascii="Calibri" w:eastAsia="Calibri" w:hAnsi="Calibri" w:cs="Times New Roman"/>
              </w:rPr>
              <w:t xml:space="preserve"> increase</w:t>
            </w:r>
            <w:r>
              <w:rPr>
                <w:rFonts w:ascii="Calibri" w:eastAsia="Calibri" w:hAnsi="Calibri" w:cs="Times New Roman"/>
              </w:rPr>
              <w:t>)</w:t>
            </w:r>
            <w:r w:rsidRPr="00DD053C">
              <w:rPr>
                <w:rFonts w:ascii="Calibri" w:eastAsia="Calibri" w:hAnsi="Calibri" w:cs="Times New Roman"/>
              </w:rPr>
              <w:t>.</w:t>
            </w:r>
          </w:p>
          <w:p w14:paraId="7FF2C85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Adipose methylation was not associated with BMI.</w:t>
            </w:r>
          </w:p>
          <w:p w14:paraId="1FFC88A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Adipose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 xml:space="preserve"> expression negatively associated with BMI (-</w:t>
            </w:r>
            <w:r w:rsidRPr="00DD053C">
              <w:rPr>
                <w:rFonts w:ascii="Calibri" w:eastAsia="Calibri" w:hAnsi="Calibri" w:cs="Times New Roman"/>
              </w:rPr>
              <w:lastRenderedPageBreak/>
              <w:t>2.9% expression per kg/m</w:t>
            </w:r>
            <w:r w:rsidRPr="00DD053C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DD053C">
              <w:rPr>
                <w:rFonts w:ascii="Calibri" w:eastAsia="Calibri" w:hAnsi="Calibri" w:cs="Times New Roman"/>
              </w:rPr>
              <w:t xml:space="preserve"> increase), but not associated with adipose methylation.</w:t>
            </w:r>
          </w:p>
          <w:p w14:paraId="36140B0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</w:p>
        </w:tc>
      </w:tr>
      <w:tr w:rsidR="007E2062" w:rsidRPr="00DD053C" w14:paraId="49164FA0" w14:textId="77777777" w:rsidTr="003948FD">
        <w:trPr>
          <w:jc w:val="center"/>
        </w:trPr>
        <w:tc>
          <w:tcPr>
            <w:tcW w:w="1456" w:type="dxa"/>
            <w:tcBorders>
              <w:bottom w:val="single" w:sz="4" w:space="0" w:color="auto"/>
            </w:tcBorders>
          </w:tcPr>
          <w:p w14:paraId="6C88411A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Pfeiffer et al.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4236848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086C8B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dult (mean age: 50 years, SD: 14 years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0DD0067B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aired subcutaneous adipose tissue (SAT) and visceral adipose tissue (VAT)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0954DEA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=87 for methylation, n=603 for gene expression.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7ADACA71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1 CpG sites within intron 1 of </w:t>
            </w:r>
            <w:r>
              <w:rPr>
                <w:rFonts w:ascii="Calibri" w:eastAsia="Calibri" w:hAnsi="Calibri" w:cs="Times New Roman"/>
                <w:i/>
              </w:rPr>
              <w:t>HIF3A</w:t>
            </w:r>
            <w:r>
              <w:rPr>
                <w:rFonts w:ascii="Calibri" w:eastAsia="Calibri" w:hAnsi="Calibri" w:cs="Times New Roman"/>
              </w:rPr>
              <w:t xml:space="preserve">, including </w:t>
            </w:r>
            <w:r w:rsidRPr="00DD053C">
              <w:rPr>
                <w:rFonts w:ascii="Calibri" w:eastAsia="Calibri" w:hAnsi="Calibri" w:cs="Times New Roman"/>
              </w:rPr>
              <w:t>cg27146050</w:t>
            </w:r>
          </w:p>
          <w:p w14:paraId="3695595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</w:t>
            </w:r>
          </w:p>
          <w:p w14:paraId="1A9179EF" w14:textId="77777777" w:rsidR="007E2062" w:rsidRPr="00607718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</w:t>
            </w:r>
            <w:r>
              <w:rPr>
                <w:rFonts w:ascii="Calibri" w:eastAsia="Calibri" w:hAnsi="Calibri" w:cs="Times New Roman"/>
              </w:rPr>
              <w:t xml:space="preserve"> (pyrosequencing).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59FF8E0E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8102595</w:t>
            </w:r>
          </w:p>
          <w:p w14:paraId="3BF98CD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3826795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6F9C370B" w14:textId="77777777" w:rsidR="007E2062" w:rsidRPr="00607718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BMI and associated anthropometry, biochemicals in blood (including cholesterols</w:t>
            </w:r>
            <w:r>
              <w:rPr>
                <w:rFonts w:ascii="Calibri" w:eastAsia="Calibri" w:hAnsi="Calibri" w:cs="Times New Roman"/>
              </w:rPr>
              <w:t xml:space="preserve">), T2D status, </w:t>
            </w:r>
            <w:r>
              <w:rPr>
                <w:rFonts w:ascii="Calibri" w:eastAsia="Calibri" w:hAnsi="Calibri" w:cs="Times New Roman"/>
                <w:i/>
              </w:rPr>
              <w:t>HIF3A</w:t>
            </w:r>
            <w:r>
              <w:rPr>
                <w:rFonts w:ascii="Calibri" w:eastAsia="Calibri" w:hAnsi="Calibri" w:cs="Times New Roman"/>
              </w:rPr>
              <w:t xml:space="preserve"> and </w:t>
            </w:r>
            <w:r w:rsidRPr="00607718">
              <w:rPr>
                <w:rFonts w:ascii="Calibri" w:eastAsia="Calibri" w:hAnsi="Calibri" w:cs="Times New Roman"/>
                <w:i/>
              </w:rPr>
              <w:t>LEP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607718">
              <w:rPr>
                <w:rFonts w:ascii="Calibri" w:eastAsia="Calibri" w:hAnsi="Calibri" w:cs="Times New Roman"/>
              </w:rPr>
              <w:t>gene</w:t>
            </w:r>
            <w:r>
              <w:rPr>
                <w:rFonts w:ascii="Calibri" w:eastAsia="Calibri" w:hAnsi="Calibri" w:cs="Times New Roman"/>
              </w:rPr>
              <w:t xml:space="preserve"> expression.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56F88A45" w14:textId="77777777" w:rsidR="007E2062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Methylation of </w:t>
            </w:r>
            <w:r w:rsidRPr="00DD053C">
              <w:rPr>
                <w:rFonts w:ascii="Calibri" w:eastAsia="Calibri" w:hAnsi="Calibri" w:cs="Times New Roman"/>
              </w:rPr>
              <w:t>cg22891070</w:t>
            </w:r>
            <w:r>
              <w:rPr>
                <w:rFonts w:ascii="Calibri" w:eastAsia="Calibri" w:hAnsi="Calibri" w:cs="Times New Roman"/>
              </w:rPr>
              <w:t xml:space="preserve"> in VAT positively associated with VAT (r=0.47) and SAT (r=0.65) mass.</w:t>
            </w:r>
          </w:p>
          <w:p w14:paraId="17DD5ADA" w14:textId="77777777" w:rsidR="007E2062" w:rsidRDefault="007E2062" w:rsidP="003948F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igher methylation across CpG sites in obese compared to non-obese individuals, but non-significant.</w:t>
            </w:r>
          </w:p>
          <w:p w14:paraId="21F3123F" w14:textId="77777777" w:rsidR="007E2062" w:rsidRPr="00112247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rs8102595</w:t>
            </w:r>
            <w:r>
              <w:rPr>
                <w:rFonts w:ascii="Calibri" w:eastAsia="Calibri" w:hAnsi="Calibri" w:cs="Times New Roman"/>
              </w:rPr>
              <w:t xml:space="preserve"> minor allele associated with increased </w:t>
            </w:r>
            <w:r>
              <w:rPr>
                <w:rFonts w:ascii="Calibri" w:eastAsia="Calibri" w:hAnsi="Calibri" w:cs="Times New Roman"/>
                <w:i/>
              </w:rPr>
              <w:t>HIF3A</w:t>
            </w:r>
            <w:r>
              <w:rPr>
                <w:rFonts w:ascii="Calibri" w:eastAsia="Calibri" w:hAnsi="Calibri" w:cs="Times New Roman"/>
              </w:rPr>
              <w:t xml:space="preserve"> methylation, but not mRNA expression. </w:t>
            </w:r>
          </w:p>
          <w:p w14:paraId="050FC572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</w:p>
        </w:tc>
      </w:tr>
      <w:tr w:rsidR="007E2062" w:rsidRPr="00DD053C" w14:paraId="4FFA2608" w14:textId="77777777" w:rsidTr="003948FD">
        <w:trPr>
          <w:jc w:val="center"/>
        </w:trPr>
        <w:tc>
          <w:tcPr>
            <w:tcW w:w="1456" w:type="dxa"/>
            <w:tcBorders>
              <w:bottom w:val="single" w:sz="4" w:space="0" w:color="auto"/>
            </w:tcBorders>
          </w:tcPr>
          <w:p w14:paraId="77F98337" w14:textId="77777777" w:rsidR="007E2062" w:rsidRDefault="007E2062" w:rsidP="003948FD">
            <w:pPr>
              <w:rPr>
                <w:rFonts w:ascii="Calibri" w:eastAsia="Calibri" w:hAnsi="Calibri" w:cs="Times New Roman"/>
              </w:rPr>
            </w:pPr>
            <w:proofErr w:type="spellStart"/>
            <w:r w:rsidRPr="00DD053C">
              <w:rPr>
                <w:rFonts w:ascii="Calibri" w:eastAsia="Calibri" w:hAnsi="Calibri" w:cs="Times New Roman"/>
              </w:rPr>
              <w:t>Haertle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et al.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A2BC9D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3CEC314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Birth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4C2B2C4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ord blood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F4ECEE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n=132 (44 I-GDM, 24 D-GDM and 64 controls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7D643A5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450k array, with pyrosequencing of key candidate genes (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inc.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>, covering cg27146050</w:t>
            </w:r>
          </w:p>
          <w:p w14:paraId="091F5EA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16672562</w:t>
            </w:r>
          </w:p>
          <w:p w14:paraId="137EB29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2891070)</w:t>
            </w:r>
            <w:r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7E960BB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Non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5D4D5D6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GDM (I- and D-GDM). Main covariates were mat.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preg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>. BMI, gestational week and sex.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7C05091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1564 CpG sites genome-wide associated with differential methylation between I-GDM and control pregnancies, no significance with D-GDM.</w:t>
            </w:r>
          </w:p>
          <w:p w14:paraId="683B8F6D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In pyrosequencing,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 xml:space="preserve"> mean methylation across the 11 sequenced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pG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was positively associated with GDM (1.3%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methy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. increase, 2.3% increase in adjusted model), with 4 specific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pG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associated more strongly (1.7-3.7% increase in adjusted model).</w:t>
            </w:r>
          </w:p>
        </w:tc>
      </w:tr>
      <w:tr w:rsidR="007E2062" w:rsidRPr="00DD053C" w14:paraId="5F3FD06E" w14:textId="77777777" w:rsidTr="003948FD">
        <w:trPr>
          <w:jc w:val="center"/>
        </w:trPr>
        <w:tc>
          <w:tcPr>
            <w:tcW w:w="1456" w:type="dxa"/>
            <w:tcBorders>
              <w:bottom w:val="single" w:sz="4" w:space="0" w:color="auto"/>
            </w:tcBorders>
          </w:tcPr>
          <w:p w14:paraId="4A91EE27" w14:textId="77777777" w:rsidR="007E2062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Lee et al. 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B6A2190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1967186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proofErr w:type="gramStart"/>
            <w:r w:rsidRPr="00DD053C">
              <w:rPr>
                <w:rFonts w:ascii="Calibri" w:eastAsia="Calibri" w:hAnsi="Calibri" w:cs="Times New Roman"/>
              </w:rPr>
              <w:t>Childhood,</w:t>
            </w:r>
            <w:proofErr w:type="gramEnd"/>
            <w:r w:rsidRPr="00DD053C">
              <w:rPr>
                <w:rFonts w:ascii="Calibri" w:eastAsia="Calibri" w:hAnsi="Calibri" w:cs="Times New Roman"/>
              </w:rPr>
              <w:t xml:space="preserve"> aged 12-15 years (mean age: 13.9 years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538DDDD9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Whole blood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484A235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n=692 (305 obese cases and 387 controls, Korean population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6F4F6C98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cg27146050, cg46801562, cg22891070, cg16672562 and cg46801675</w:t>
            </w:r>
          </w:p>
          <w:p w14:paraId="5505FCE7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lastRenderedPageBreak/>
              <w:t>(pyrosequencing)</w:t>
            </w:r>
            <w:r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61C40328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lastRenderedPageBreak/>
              <w:t xml:space="preserve">14 SNPs from </w:t>
            </w:r>
            <w:r w:rsidRPr="00DD053C">
              <w:rPr>
                <w:rFonts w:ascii="Calibri" w:eastAsia="Calibri" w:hAnsi="Calibri" w:cs="Times New Roman"/>
                <w:i/>
              </w:rPr>
              <w:t>HIF3A</w:t>
            </w:r>
            <w:r w:rsidRPr="00DD053C">
              <w:rPr>
                <w:rFonts w:ascii="Calibri" w:eastAsia="Calibri" w:hAnsi="Calibri" w:cs="Times New Roman"/>
              </w:rPr>
              <w:t xml:space="preserve"> exome sequencing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37B9FC2F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>BMI, hip-waist (H-W) ratio, fasting glucose level. Age and sex considered as covariates.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750C6B11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cg46801562 was associated with obesity group (3.1% methyl. increase). </w:t>
            </w:r>
          </w:p>
          <w:p w14:paraId="78745CC4" w14:textId="77777777" w:rsidR="007E2062" w:rsidRPr="00DD053C" w:rsidRDefault="007E2062" w:rsidP="003948FD">
            <w:pPr>
              <w:rPr>
                <w:rFonts w:ascii="Calibri" w:eastAsia="Calibri" w:hAnsi="Calibri" w:cs="Times New Roman"/>
                <w:shd w:val="clear" w:color="auto" w:fill="FFFFFF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cg16672562 positively associated with all three main measures in </w:t>
            </w:r>
            <w:r w:rsidRPr="00DD053C">
              <w:rPr>
                <w:rFonts w:ascii="Calibri" w:eastAsia="Calibri" w:hAnsi="Calibri" w:cs="Times New Roman"/>
              </w:rPr>
              <w:lastRenderedPageBreak/>
              <w:t>adjusted model (0.3% methyl. increase per kg/m</w:t>
            </w:r>
            <w:r w:rsidRPr="00DD053C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DD053C">
              <w:rPr>
                <w:rFonts w:ascii="Calibri" w:eastAsia="Calibri" w:hAnsi="Calibri" w:cs="Times New Roman"/>
              </w:rPr>
              <w:t xml:space="preserve"> increase, 0.003% per H-W ratio unit, 0.06% per mg/dL), and </w:t>
            </w:r>
            <w:r w:rsidRPr="00DD053C">
              <w:rPr>
                <w:rFonts w:ascii="Calibri" w:eastAsia="Calibri" w:hAnsi="Calibri" w:cs="Times New Roman"/>
                <w:shd w:val="clear" w:color="auto" w:fill="FFFFFF"/>
              </w:rPr>
              <w:t>cg16672562 methylation was independent of genetic variation.</w:t>
            </w:r>
          </w:p>
          <w:p w14:paraId="2317B321" w14:textId="77777777" w:rsidR="007E2062" w:rsidRPr="001B10C5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t xml:space="preserve">All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CpG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were associated with fasting glucose levels (effect of -0.04 to 0.07% change to methyl. per mg/dL increase).</w:t>
            </w:r>
          </w:p>
        </w:tc>
      </w:tr>
      <w:tr w:rsidR="007E2062" w:rsidRPr="00DD053C" w14:paraId="64F65CD3" w14:textId="77777777" w:rsidTr="003948FD">
        <w:trPr>
          <w:jc w:val="center"/>
        </w:trPr>
        <w:tc>
          <w:tcPr>
            <w:tcW w:w="1630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BE4D4" w14:textId="77777777" w:rsidR="007E2062" w:rsidRPr="00DD053C" w:rsidRDefault="007E2062" w:rsidP="003948FD">
            <w:pPr>
              <w:rPr>
                <w:rFonts w:ascii="Calibri" w:eastAsia="Calibri" w:hAnsi="Calibri" w:cs="Times New Roman"/>
              </w:rPr>
            </w:pPr>
            <w:r w:rsidRPr="00DD053C">
              <w:rPr>
                <w:rFonts w:ascii="Calibri" w:eastAsia="Calibri" w:hAnsi="Calibri" w:cs="Times New Roman"/>
              </w:rPr>
              <w:lastRenderedPageBreak/>
              <w:t xml:space="preserve">450k = Infinium Human Methylation450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BeadChip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, ALSPAC = Avon Longitudinal Study of Parents and Children, ARIC = Atherosclerosis Risk in Communities study, BMI = body-mass index, CPOOA = Comprehensive Prevention project for Overweight and Obese Adolescents, EUGENE2 = European Network on Functional Genomics of Type 2 Diabetes, FHS = Framingham Heart Study, GDM (I- and D-) = gestational diabetes mellitus (insulin-treated and diet-treated) , GOLDN = Genetics of Lipid Lowering Drugs and Diet Network Study, GUSTO = Growing Up in Singapore Towards Healthy Outcomes, HPFS = Health Professionals Follow-Up Study, KORA = Cooperative Health Research in the Region of Augsburg, </w:t>
            </w:r>
            <w:r>
              <w:rPr>
                <w:rFonts w:ascii="Calibri" w:eastAsia="Calibri" w:hAnsi="Calibri" w:cs="Times New Roman"/>
              </w:rPr>
              <w:t xml:space="preserve">LEAP = </w:t>
            </w:r>
            <w:r w:rsidRPr="00FC7D0F">
              <w:rPr>
                <w:rFonts w:ascii="Calibri" w:eastAsia="Calibri" w:hAnsi="Calibri" w:cs="Times New Roman"/>
              </w:rPr>
              <w:t>Longitudinal Effects on Aging Perinatal</w:t>
            </w:r>
            <w:r>
              <w:rPr>
                <w:rFonts w:ascii="Calibri" w:eastAsia="Calibri" w:hAnsi="Calibri" w:cs="Times New Roman"/>
              </w:rPr>
              <w:t xml:space="preserve">, </w:t>
            </w:r>
            <w:r w:rsidRPr="00DD053C">
              <w:rPr>
                <w:rFonts w:ascii="Calibri" w:eastAsia="Calibri" w:hAnsi="Calibri" w:cs="Times New Roman"/>
              </w:rPr>
              <w:t xml:space="preserve">MARTHA =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MARseille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THrombosis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Association, </w:t>
            </w:r>
            <w:proofErr w:type="spellStart"/>
            <w:r w:rsidRPr="00DD053C">
              <w:rPr>
                <w:rFonts w:ascii="Calibri" w:eastAsia="Calibri" w:hAnsi="Calibri" w:cs="Times New Roman"/>
              </w:rPr>
              <w:t>MuTHER</w:t>
            </w:r>
            <w:proofErr w:type="spellEnd"/>
            <w:r w:rsidRPr="00DD053C">
              <w:rPr>
                <w:rFonts w:ascii="Calibri" w:eastAsia="Calibri" w:hAnsi="Calibri" w:cs="Times New Roman"/>
              </w:rPr>
              <w:t xml:space="preserve"> = Multiple Tissue Human Expression Resource, NHS = Nurses’ Health Study, </w:t>
            </w:r>
            <w:r>
              <w:rPr>
                <w:rFonts w:ascii="Calibri" w:eastAsia="Calibri" w:hAnsi="Calibri" w:cs="Times New Roman"/>
              </w:rPr>
              <w:t xml:space="preserve">SD = standard deviation, </w:t>
            </w:r>
            <w:r w:rsidRPr="00DD053C">
              <w:rPr>
                <w:rFonts w:ascii="Calibri" w:eastAsia="Calibri" w:hAnsi="Calibri" w:cs="Times New Roman"/>
              </w:rPr>
              <w:t>SNP = single nucleotide polymorphism, T2D = type 2 diabetes.</w:t>
            </w:r>
          </w:p>
        </w:tc>
      </w:tr>
    </w:tbl>
    <w:p w14:paraId="798A3960" w14:textId="77777777" w:rsidR="00430B48" w:rsidRDefault="00430B48"/>
    <w:sectPr w:rsidR="00430B48" w:rsidSect="007E20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062"/>
    <w:rsid w:val="00226DDF"/>
    <w:rsid w:val="00430B48"/>
    <w:rsid w:val="005D370D"/>
    <w:rsid w:val="00786A65"/>
    <w:rsid w:val="007E2062"/>
    <w:rsid w:val="00AD4066"/>
    <w:rsid w:val="00B84CBE"/>
    <w:rsid w:val="00E41F45"/>
    <w:rsid w:val="00F0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34DEE"/>
  <w15:chartTrackingRefBased/>
  <w15:docId w15:val="{23DE119C-9EC7-4B35-A6AE-62B8C8BC4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7</Words>
  <Characters>88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Mansell</dc:creator>
  <cp:keywords/>
  <dc:description/>
  <cp:lastModifiedBy>Toby Mansell</cp:lastModifiedBy>
  <cp:revision>3</cp:revision>
  <dcterms:created xsi:type="dcterms:W3CDTF">2018-09-13T08:04:00Z</dcterms:created>
  <dcterms:modified xsi:type="dcterms:W3CDTF">2018-09-13T08:04:00Z</dcterms:modified>
</cp:coreProperties>
</file>